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C8487" w14:textId="4E7E8B89" w:rsidR="00901A20" w:rsidRPr="000B43D4" w:rsidRDefault="00C65A9F" w:rsidP="007635A3">
      <w:pPr>
        <w:jc w:val="both"/>
        <w:rPr>
          <w:noProof/>
        </w:rPr>
      </w:pPr>
      <w:r w:rsidRPr="000B43D4">
        <w:rPr>
          <w:noProof/>
        </w:rPr>
        <w:drawing>
          <wp:inline distT="0" distB="0" distL="0" distR="0" wp14:anchorId="67BBE208" wp14:editId="034C311E">
            <wp:extent cx="5344429" cy="984142"/>
            <wp:effectExtent l="0" t="0" r="0" b="6985"/>
            <wp:docPr id="1754116229" name="Image 1" descr="Une image contenant ligne, Police, Tracé, text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116229" name="Image 1" descr="Une image contenant ligne, Police, Tracé, texte&#10;&#10;Le contenu généré par l’IA peut êtr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66559" cy="988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4ACCE" w14:textId="6DA5E436" w:rsidR="00901A20" w:rsidRPr="000B43D4" w:rsidRDefault="00901A20" w:rsidP="00901A20">
      <w:pPr>
        <w:spacing w:after="0"/>
        <w:jc w:val="both"/>
        <w:rPr>
          <w:rFonts w:ascii="Arial" w:hAnsi="Arial" w:cs="Arial"/>
          <w:sz w:val="24"/>
          <w:szCs w:val="24"/>
          <w:lang w:val="en-CA"/>
        </w:rPr>
      </w:pPr>
      <w:r w:rsidRPr="000B43D4">
        <w:rPr>
          <w:rFonts w:ascii="Arial" w:hAnsi="Arial" w:cs="Arial"/>
          <w:b/>
          <w:bCs/>
          <w:sz w:val="24"/>
          <w:szCs w:val="24"/>
          <w:lang w:val="en-CA"/>
        </w:rPr>
        <w:t xml:space="preserve">Supplementary </w:t>
      </w:r>
      <w:r w:rsidR="004C64D2" w:rsidRPr="000B43D4">
        <w:rPr>
          <w:rFonts w:ascii="Arial" w:hAnsi="Arial" w:cs="Arial"/>
          <w:b/>
          <w:bCs/>
          <w:sz w:val="24"/>
          <w:szCs w:val="24"/>
          <w:lang w:val="en-CA"/>
        </w:rPr>
        <w:t>F</w:t>
      </w:r>
      <w:r w:rsidRPr="000B43D4">
        <w:rPr>
          <w:rFonts w:ascii="Arial" w:hAnsi="Arial" w:cs="Arial"/>
          <w:b/>
          <w:bCs/>
          <w:sz w:val="24"/>
          <w:szCs w:val="24"/>
          <w:lang w:val="en-CA"/>
        </w:rPr>
        <w:t xml:space="preserve">igure 1. </w:t>
      </w:r>
      <w:r w:rsidRPr="000B43D4">
        <w:rPr>
          <w:rFonts w:ascii="Arial" w:hAnsi="Arial" w:cs="Arial"/>
          <w:sz w:val="24"/>
          <w:szCs w:val="24"/>
          <w:lang w:val="en-CA"/>
        </w:rPr>
        <w:t>Average (black line) and individual (grey lines) raw EMG of LES of one participant</w:t>
      </w:r>
      <w:r w:rsidR="00233DA1" w:rsidRPr="000B43D4">
        <w:rPr>
          <w:rFonts w:ascii="Arial" w:hAnsi="Arial" w:cs="Arial"/>
          <w:sz w:val="24"/>
          <w:szCs w:val="24"/>
          <w:lang w:val="en-CA"/>
        </w:rPr>
        <w:t>,</w:t>
      </w:r>
      <w:r w:rsidRPr="000B43D4">
        <w:rPr>
          <w:rFonts w:ascii="Arial" w:hAnsi="Arial" w:cs="Arial"/>
          <w:sz w:val="24"/>
          <w:szCs w:val="24"/>
          <w:lang w:val="en-CA"/>
        </w:rPr>
        <w:t xml:space="preserve"> </w:t>
      </w:r>
      <w:r w:rsidR="00C65A9F" w:rsidRPr="000B43D4">
        <w:rPr>
          <w:rFonts w:ascii="Arial" w:hAnsi="Arial" w:cs="Arial"/>
          <w:sz w:val="24"/>
          <w:szCs w:val="24"/>
          <w:lang w:val="en-CA"/>
        </w:rPr>
        <w:t>for</w:t>
      </w:r>
      <w:r w:rsidRPr="000B43D4">
        <w:rPr>
          <w:rFonts w:ascii="Arial" w:hAnsi="Arial" w:cs="Arial"/>
          <w:sz w:val="24"/>
          <w:szCs w:val="24"/>
          <w:lang w:val="en-CA"/>
        </w:rPr>
        <w:t xml:space="preserve"> the SAS and NSAS conditions</w:t>
      </w:r>
      <w:r w:rsidR="00233DA1" w:rsidRPr="000B43D4">
        <w:rPr>
          <w:rFonts w:ascii="Arial" w:hAnsi="Arial" w:cs="Arial"/>
          <w:sz w:val="24"/>
          <w:szCs w:val="24"/>
          <w:lang w:val="en-CA"/>
        </w:rPr>
        <w:t>,</w:t>
      </w:r>
      <w:r w:rsidRPr="000B43D4">
        <w:rPr>
          <w:rFonts w:ascii="Arial" w:hAnsi="Arial" w:cs="Arial"/>
          <w:sz w:val="24"/>
          <w:szCs w:val="24"/>
          <w:lang w:val="en-CA"/>
        </w:rPr>
        <w:t xml:space="preserve"> without motor task</w:t>
      </w:r>
      <w:r w:rsidR="00242DE2" w:rsidRPr="000B43D4">
        <w:rPr>
          <w:rFonts w:ascii="Arial" w:hAnsi="Arial" w:cs="Arial"/>
          <w:sz w:val="24"/>
          <w:szCs w:val="24"/>
          <w:lang w:val="en-CA"/>
        </w:rPr>
        <w:t xml:space="preserve"> showing an obvious </w:t>
      </w:r>
      <w:r w:rsidR="00153AA1" w:rsidRPr="000B43D4">
        <w:rPr>
          <w:rFonts w:ascii="Arial" w:hAnsi="Arial" w:cs="Arial"/>
          <w:sz w:val="24"/>
          <w:szCs w:val="24"/>
          <w:lang w:val="en-CA"/>
        </w:rPr>
        <w:t>and prolonged short-latency inhibition</w:t>
      </w:r>
      <w:r w:rsidRPr="000B43D4">
        <w:rPr>
          <w:rFonts w:ascii="Arial" w:hAnsi="Arial" w:cs="Arial"/>
          <w:sz w:val="24"/>
          <w:szCs w:val="24"/>
          <w:lang w:val="en-CA"/>
        </w:rPr>
        <w:t xml:space="preserve">. The blue line corresponds to the first time that SAS or NSAS was presented. The arrows represent the onset of either inhibition (I) or excitation (E). SAS, Startling acoustic stimuli; NSAS, </w:t>
      </w:r>
      <w:proofErr w:type="gramStart"/>
      <w:r w:rsidRPr="000B43D4">
        <w:rPr>
          <w:rFonts w:ascii="Arial" w:hAnsi="Arial" w:cs="Arial"/>
          <w:sz w:val="24"/>
          <w:szCs w:val="24"/>
          <w:lang w:val="en-CA"/>
        </w:rPr>
        <w:t>Non</w:t>
      </w:r>
      <w:proofErr w:type="gramEnd"/>
      <w:r w:rsidRPr="000B43D4">
        <w:rPr>
          <w:rFonts w:ascii="Arial" w:hAnsi="Arial" w:cs="Arial"/>
          <w:sz w:val="24"/>
          <w:szCs w:val="24"/>
          <w:lang w:val="en-CA"/>
        </w:rPr>
        <w:t xml:space="preserve"> startling acoustic stimuli; LES, Lumbar </w:t>
      </w:r>
      <w:r w:rsidRPr="000B43D4">
        <w:rPr>
          <w:rFonts w:ascii="Arial" w:hAnsi="Arial" w:cs="Arial"/>
          <w:i/>
          <w:iCs/>
          <w:sz w:val="24"/>
          <w:szCs w:val="24"/>
          <w:lang w:val="en-CA"/>
        </w:rPr>
        <w:t>erector spinae</w:t>
      </w:r>
      <w:r w:rsidRPr="000B43D4">
        <w:rPr>
          <w:rFonts w:ascii="Arial" w:hAnsi="Arial" w:cs="Arial"/>
          <w:sz w:val="24"/>
          <w:szCs w:val="24"/>
          <w:lang w:val="en-CA"/>
        </w:rPr>
        <w:t>; I, inhibition; E, excitation.</w:t>
      </w:r>
    </w:p>
    <w:p w14:paraId="443A9A0D" w14:textId="77777777" w:rsidR="00901A20" w:rsidRPr="000B43D4" w:rsidRDefault="00901A20" w:rsidP="007635A3">
      <w:pPr>
        <w:jc w:val="both"/>
        <w:rPr>
          <w:noProof/>
          <w:lang w:val="en-CA"/>
        </w:rPr>
      </w:pPr>
    </w:p>
    <w:p w14:paraId="4129267B" w14:textId="77777777" w:rsidR="006A2B0B" w:rsidRPr="000B43D4" w:rsidRDefault="006A2B0B" w:rsidP="007635A3">
      <w:pPr>
        <w:jc w:val="both"/>
        <w:rPr>
          <w:noProof/>
          <w:lang w:val="en-CA"/>
        </w:rPr>
      </w:pPr>
    </w:p>
    <w:p w14:paraId="0D118D39" w14:textId="60DC47D4" w:rsidR="007635A3" w:rsidRPr="000B43D4" w:rsidRDefault="00C41AA6" w:rsidP="007635A3">
      <w:pPr>
        <w:jc w:val="both"/>
        <w:rPr>
          <w:rFonts w:ascii="Arial" w:hAnsi="Arial" w:cs="Arial"/>
          <w:b/>
          <w:bCs/>
          <w:sz w:val="20"/>
          <w:szCs w:val="20"/>
          <w:lang w:val="en-CA"/>
        </w:rPr>
      </w:pPr>
      <w:r w:rsidRPr="000B43D4">
        <w:rPr>
          <w:noProof/>
        </w:rPr>
        <w:drawing>
          <wp:inline distT="0" distB="0" distL="0" distR="0" wp14:anchorId="7A23C2CD" wp14:editId="733456AE">
            <wp:extent cx="5638216" cy="2886323"/>
            <wp:effectExtent l="0" t="0" r="635" b="9525"/>
            <wp:docPr id="1155451764" name="Image 3" descr="Une image contenant texte, diagramme, ligne,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451764" name="Image 3" descr="Une image contenant texte, diagramme, ligne, cart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783" cy="288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439F0" w14:textId="21A240D9" w:rsidR="007635A3" w:rsidRPr="000B43D4" w:rsidRDefault="007635A3" w:rsidP="007635A3">
      <w:pPr>
        <w:jc w:val="both"/>
        <w:rPr>
          <w:rFonts w:ascii="Arial" w:hAnsi="Arial" w:cs="Arial"/>
          <w:sz w:val="24"/>
          <w:szCs w:val="24"/>
          <w:lang w:val="en-CA"/>
        </w:rPr>
      </w:pPr>
      <w:r w:rsidRPr="000B43D4">
        <w:rPr>
          <w:rFonts w:ascii="Arial" w:hAnsi="Arial" w:cs="Arial"/>
          <w:b/>
          <w:bCs/>
          <w:sz w:val="24"/>
          <w:szCs w:val="24"/>
          <w:lang w:val="en-CA"/>
        </w:rPr>
        <w:t xml:space="preserve">Supplementary Figure </w:t>
      </w:r>
      <w:r w:rsidR="00264C11" w:rsidRPr="000B43D4">
        <w:rPr>
          <w:rFonts w:ascii="Arial" w:hAnsi="Arial" w:cs="Arial"/>
          <w:b/>
          <w:bCs/>
          <w:sz w:val="24"/>
          <w:szCs w:val="24"/>
          <w:lang w:val="en-CA"/>
        </w:rPr>
        <w:t>2</w:t>
      </w:r>
      <w:r w:rsidRPr="000B43D4">
        <w:rPr>
          <w:rFonts w:ascii="Arial" w:hAnsi="Arial" w:cs="Arial"/>
          <w:b/>
          <w:bCs/>
          <w:sz w:val="24"/>
          <w:szCs w:val="24"/>
          <w:lang w:val="en-CA"/>
        </w:rPr>
        <w:t>.</w:t>
      </w:r>
      <w:r w:rsidRPr="000B43D4">
        <w:rPr>
          <w:rFonts w:ascii="Arial" w:hAnsi="Arial" w:cs="Arial"/>
          <w:sz w:val="24"/>
          <w:szCs w:val="24"/>
          <w:lang w:val="en-CA"/>
        </w:rPr>
        <w:t xml:space="preserve"> A. Individual raw values (n=15), means and standard deviation for lumbar </w:t>
      </w:r>
      <w:r w:rsidRPr="000B43D4">
        <w:rPr>
          <w:rFonts w:ascii="Arial" w:hAnsi="Arial" w:cs="Arial"/>
          <w:i/>
          <w:iCs/>
          <w:sz w:val="24"/>
          <w:szCs w:val="24"/>
          <w:lang w:val="en-CA"/>
        </w:rPr>
        <w:t>erector spinae</w:t>
      </w:r>
      <w:r w:rsidRPr="000B43D4">
        <w:rPr>
          <w:rFonts w:ascii="Arial" w:hAnsi="Arial" w:cs="Arial"/>
          <w:sz w:val="24"/>
          <w:szCs w:val="24"/>
          <w:lang w:val="en-CA"/>
        </w:rPr>
        <w:t xml:space="preserve"> RT in the different conditions: alone, combined with 80 dB and 1</w:t>
      </w:r>
      <w:r w:rsidR="00141C34" w:rsidRPr="000B43D4">
        <w:rPr>
          <w:rFonts w:ascii="Arial" w:hAnsi="Arial" w:cs="Arial"/>
          <w:sz w:val="24"/>
          <w:szCs w:val="24"/>
          <w:lang w:val="en-CA"/>
        </w:rPr>
        <w:t>16</w:t>
      </w:r>
      <w:r w:rsidRPr="000B43D4">
        <w:rPr>
          <w:rFonts w:ascii="Arial" w:hAnsi="Arial" w:cs="Arial"/>
          <w:sz w:val="24"/>
          <w:szCs w:val="24"/>
          <w:lang w:val="en-CA"/>
        </w:rPr>
        <w:t xml:space="preserve"> dB for both tasks (Postural (red dots) and voluntary (blue dots)). </w:t>
      </w:r>
      <w:r w:rsidR="00C41AA6" w:rsidRPr="000B43D4">
        <w:rPr>
          <w:rFonts w:ascii="Arial" w:hAnsi="Arial" w:cs="Arial"/>
          <w:sz w:val="24"/>
          <w:szCs w:val="24"/>
          <w:lang w:val="en-CA"/>
        </w:rPr>
        <w:t>Note that slow and fast trials were pooled together for the cumulative distribution</w:t>
      </w:r>
      <w:r w:rsidR="002E0382" w:rsidRPr="000B43D4">
        <w:rPr>
          <w:rFonts w:ascii="Arial" w:hAnsi="Arial" w:cs="Arial"/>
          <w:sz w:val="24"/>
          <w:szCs w:val="24"/>
          <w:lang w:val="en-CA"/>
        </w:rPr>
        <w:t xml:space="preserve"> functions</w:t>
      </w:r>
      <w:r w:rsidR="00C41AA6" w:rsidRPr="000B43D4">
        <w:rPr>
          <w:rFonts w:ascii="Arial" w:hAnsi="Arial" w:cs="Arial"/>
          <w:sz w:val="24"/>
          <w:szCs w:val="24"/>
          <w:lang w:val="en-CA"/>
        </w:rPr>
        <w:t xml:space="preserve"> analysis. </w:t>
      </w:r>
      <w:r w:rsidRPr="000B43D4">
        <w:rPr>
          <w:rFonts w:ascii="Arial" w:hAnsi="Arial" w:cs="Arial"/>
          <w:sz w:val="24"/>
          <w:szCs w:val="24"/>
          <w:lang w:val="en-CA"/>
        </w:rPr>
        <w:t xml:space="preserve">B. Estimated means and 95% confidence interval of the log-transformed RT extracted from the linear mixed model. Note that the RT alone was used as a covariate due to the substantial </w:t>
      </w:r>
      <w:r w:rsidR="00ED522A" w:rsidRPr="000B43D4">
        <w:rPr>
          <w:rFonts w:ascii="Arial" w:hAnsi="Arial" w:cs="Arial"/>
          <w:sz w:val="24"/>
          <w:szCs w:val="24"/>
          <w:lang w:val="en-CA"/>
        </w:rPr>
        <w:t xml:space="preserve">RT </w:t>
      </w:r>
      <w:r w:rsidRPr="000B43D4">
        <w:rPr>
          <w:rFonts w:ascii="Arial" w:hAnsi="Arial" w:cs="Arial"/>
          <w:sz w:val="24"/>
          <w:szCs w:val="24"/>
          <w:lang w:val="en-CA"/>
        </w:rPr>
        <w:t xml:space="preserve">differences between tasks. </w:t>
      </w:r>
      <w:r w:rsidR="00C41AA6" w:rsidRPr="000B43D4">
        <w:rPr>
          <w:rFonts w:ascii="Arial" w:hAnsi="Arial" w:cs="Arial"/>
          <w:i/>
          <w:iCs/>
          <w:sz w:val="24"/>
          <w:szCs w:val="24"/>
          <w:lang w:val="en-CA"/>
        </w:rPr>
        <w:t>*p&lt;0.05</w:t>
      </w:r>
      <w:r w:rsidR="00C41AA6" w:rsidRPr="000B43D4">
        <w:rPr>
          <w:rFonts w:ascii="Arial" w:hAnsi="Arial" w:cs="Arial"/>
          <w:sz w:val="24"/>
          <w:szCs w:val="24"/>
          <w:lang w:val="en-CA"/>
        </w:rPr>
        <w:t xml:space="preserve">; </w:t>
      </w:r>
      <w:r w:rsidRPr="000B43D4">
        <w:rPr>
          <w:rFonts w:ascii="Arial" w:hAnsi="Arial" w:cs="Arial"/>
          <w:i/>
          <w:iCs/>
          <w:sz w:val="24"/>
          <w:szCs w:val="24"/>
          <w:lang w:val="en-CA"/>
        </w:rPr>
        <w:t>*** p&lt;0.001.</w:t>
      </w:r>
      <w:r w:rsidRPr="000B43D4">
        <w:rPr>
          <w:rFonts w:ascii="Arial" w:hAnsi="Arial" w:cs="Arial"/>
          <w:sz w:val="24"/>
          <w:szCs w:val="24"/>
          <w:lang w:val="en-CA"/>
        </w:rPr>
        <w:t xml:space="preserve"> RT alone, Reaction time when the task was realised only with visual cues; dB: decibels.</w:t>
      </w:r>
    </w:p>
    <w:p w14:paraId="5FDAD9FF" w14:textId="77777777" w:rsidR="00C41AA6" w:rsidRPr="000B43D4" w:rsidRDefault="00C41AA6" w:rsidP="007635A3">
      <w:pPr>
        <w:jc w:val="both"/>
        <w:rPr>
          <w:rFonts w:ascii="Arial" w:hAnsi="Arial" w:cs="Arial"/>
          <w:sz w:val="20"/>
          <w:szCs w:val="20"/>
          <w:lang w:val="en-CA"/>
        </w:rPr>
      </w:pPr>
    </w:p>
    <w:p w14:paraId="337C0A09" w14:textId="77777777" w:rsidR="00EF11C4" w:rsidRPr="000B43D4" w:rsidRDefault="00EF11C4" w:rsidP="007635A3">
      <w:pPr>
        <w:jc w:val="both"/>
        <w:rPr>
          <w:rFonts w:ascii="Arial" w:hAnsi="Arial" w:cs="Arial"/>
          <w:sz w:val="20"/>
          <w:szCs w:val="20"/>
          <w:lang w:val="en-CA"/>
        </w:rPr>
      </w:pPr>
    </w:p>
    <w:p w14:paraId="2A48654D" w14:textId="77777777" w:rsidR="003147D7" w:rsidRPr="000B43D4" w:rsidRDefault="003147D7" w:rsidP="007635A3">
      <w:pPr>
        <w:jc w:val="both"/>
        <w:rPr>
          <w:rFonts w:ascii="Arial" w:hAnsi="Arial" w:cs="Arial"/>
          <w:sz w:val="20"/>
          <w:szCs w:val="20"/>
          <w:lang w:val="en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98"/>
        <w:gridCol w:w="409"/>
        <w:gridCol w:w="3271"/>
        <w:gridCol w:w="3362"/>
      </w:tblGrid>
      <w:tr w:rsidR="000B43D4" w:rsidRPr="000B43D4" w14:paraId="6DC004A4" w14:textId="77777777" w:rsidTr="00E55C42">
        <w:trPr>
          <w:trHeight w:val="550"/>
        </w:trPr>
        <w:tc>
          <w:tcPr>
            <w:tcW w:w="12950" w:type="dxa"/>
            <w:gridSpan w:val="4"/>
            <w:tcBorders>
              <w:top w:val="single" w:sz="12" w:space="0" w:color="7F7F7F" w:themeColor="text1" w:themeTint="80"/>
              <w:left w:val="nil"/>
              <w:bottom w:val="single" w:sz="12" w:space="0" w:color="7F7F7F" w:themeColor="text1" w:themeTint="80"/>
              <w:right w:val="nil"/>
            </w:tcBorders>
            <w:vAlign w:val="center"/>
          </w:tcPr>
          <w:p w14:paraId="404337CA" w14:textId="3B024C5E" w:rsidR="00C41AA6" w:rsidRPr="000B43D4" w:rsidRDefault="008326DF" w:rsidP="00E55C42">
            <w:pPr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0B43D4">
              <w:rPr>
                <w:rFonts w:ascii="Arial" w:hAnsi="Arial" w:cs="Arial"/>
                <w:sz w:val="24"/>
                <w:szCs w:val="24"/>
                <w:lang w:val="en-CA"/>
              </w:rPr>
              <w:t>Supplementary</w:t>
            </w:r>
            <w:r w:rsidR="00C41AA6" w:rsidRPr="000B43D4">
              <w:rPr>
                <w:rFonts w:ascii="Arial" w:hAnsi="Arial" w:cs="Arial"/>
                <w:sz w:val="24"/>
                <w:szCs w:val="24"/>
                <w:lang w:val="en-CA"/>
              </w:rPr>
              <w:t xml:space="preserve"> Table 1. Mean </w:t>
            </w:r>
            <w:r w:rsidR="003147D7" w:rsidRPr="000B43D4">
              <w:rPr>
                <w:rFonts w:ascii="Arial" w:hAnsi="Arial" w:cs="Arial"/>
                <w:sz w:val="24"/>
                <w:szCs w:val="24"/>
                <w:lang w:val="en-CA"/>
              </w:rPr>
              <w:t xml:space="preserve">and standard deviations of raw </w:t>
            </w:r>
            <w:r w:rsidR="00C41AA6" w:rsidRPr="000B43D4">
              <w:rPr>
                <w:rFonts w:ascii="Arial" w:hAnsi="Arial" w:cs="Arial"/>
                <w:sz w:val="24"/>
                <w:szCs w:val="24"/>
                <w:lang w:val="en-CA"/>
              </w:rPr>
              <w:t xml:space="preserve">RT as analyzed using the </w:t>
            </w:r>
            <w:r w:rsidR="00956765" w:rsidRPr="000B43D4">
              <w:rPr>
                <w:rFonts w:ascii="Arial" w:hAnsi="Arial" w:cs="Arial"/>
                <w:sz w:val="24"/>
                <w:szCs w:val="24"/>
                <w:lang w:val="en-CA"/>
              </w:rPr>
              <w:t>cumulative distribution functions analysis</w:t>
            </w:r>
          </w:p>
        </w:tc>
      </w:tr>
      <w:tr w:rsidR="000B43D4" w:rsidRPr="000B43D4" w14:paraId="590ABCE3" w14:textId="77777777" w:rsidTr="00E55C42">
        <w:trPr>
          <w:trHeight w:val="539"/>
        </w:trPr>
        <w:tc>
          <w:tcPr>
            <w:tcW w:w="2122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A7EF39F" w14:textId="77777777" w:rsidR="00C41AA6" w:rsidRPr="000B43D4" w:rsidRDefault="00C41AA6" w:rsidP="00E55C42">
            <w:pPr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567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3551844" w14:textId="77777777" w:rsidR="00C41AA6" w:rsidRPr="000B43D4" w:rsidRDefault="00C41AA6" w:rsidP="00E55C42">
            <w:pPr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5103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290CC23" w14:textId="77777777" w:rsidR="00C41AA6" w:rsidRPr="000B43D4" w:rsidRDefault="00C41AA6" w:rsidP="00E55C42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</w:pPr>
            <w:r w:rsidRPr="000B43D4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Postural (</w:t>
            </w:r>
            <w:proofErr w:type="spellStart"/>
            <w:r w:rsidRPr="000B43D4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ms</w:t>
            </w:r>
            <w:proofErr w:type="spellEnd"/>
            <w:r w:rsidRPr="000B43D4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)</w:t>
            </w:r>
          </w:p>
        </w:tc>
        <w:tc>
          <w:tcPr>
            <w:tcW w:w="5158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7F40FB1" w14:textId="77777777" w:rsidR="00C41AA6" w:rsidRPr="000B43D4" w:rsidRDefault="00C41AA6" w:rsidP="00E55C42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</w:pPr>
            <w:r w:rsidRPr="000B43D4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Voluntary (</w:t>
            </w:r>
            <w:proofErr w:type="spellStart"/>
            <w:r w:rsidRPr="000B43D4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ms</w:t>
            </w:r>
            <w:proofErr w:type="spellEnd"/>
            <w:r w:rsidRPr="000B43D4">
              <w:rPr>
                <w:rFonts w:ascii="Arial" w:hAnsi="Arial" w:cs="Arial"/>
                <w:i/>
                <w:iCs/>
                <w:sz w:val="24"/>
                <w:szCs w:val="24"/>
                <w:lang w:val="en-CA"/>
              </w:rPr>
              <w:t>)</w:t>
            </w:r>
          </w:p>
        </w:tc>
      </w:tr>
      <w:tr w:rsidR="000B43D4" w:rsidRPr="000B43D4" w14:paraId="67443E45" w14:textId="77777777" w:rsidTr="00E55C42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242A" w14:textId="77777777" w:rsidR="00C41AA6" w:rsidRPr="000B43D4" w:rsidRDefault="00C41AA6" w:rsidP="00E55C42">
            <w:pPr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610E9E" w14:textId="77777777" w:rsidR="00C41AA6" w:rsidRPr="000B43D4" w:rsidRDefault="00C41AA6" w:rsidP="00E55C42">
            <w:pPr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B7A6F14" w14:textId="77777777" w:rsidR="00C41AA6" w:rsidRPr="000B43D4" w:rsidRDefault="00C41AA6" w:rsidP="00E55C42">
            <w:pPr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14:paraId="53044E7F" w14:textId="77777777" w:rsidR="00C41AA6" w:rsidRPr="000B43D4" w:rsidRDefault="00C41AA6" w:rsidP="00E55C42">
            <w:pPr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0B43D4" w:rsidRPr="000B43D4" w14:paraId="58195397" w14:textId="77777777" w:rsidTr="00E55C42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B8A1" w14:textId="77777777" w:rsidR="00C41AA6" w:rsidRPr="000B43D4" w:rsidRDefault="00C41AA6" w:rsidP="00E55C42">
            <w:pPr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0B43D4">
              <w:rPr>
                <w:rFonts w:ascii="Arial" w:hAnsi="Arial" w:cs="Arial"/>
                <w:sz w:val="24"/>
                <w:szCs w:val="24"/>
                <w:lang w:val="en-CA"/>
              </w:rPr>
              <w:t>S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58D0FB" w14:textId="77777777" w:rsidR="00C41AA6" w:rsidRPr="000B43D4" w:rsidRDefault="00C41AA6" w:rsidP="00E55C42">
            <w:pPr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F485" w14:textId="77777777" w:rsidR="00C41AA6" w:rsidRPr="000B43D4" w:rsidRDefault="00C41AA6" w:rsidP="00E55C42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0B43D4">
              <w:rPr>
                <w:rFonts w:ascii="Arial" w:hAnsi="Arial" w:cs="Arial"/>
                <w:sz w:val="24"/>
                <w:szCs w:val="24"/>
                <w:lang w:val="en-CA"/>
              </w:rPr>
              <w:t>85.0 (12.0)</w:t>
            </w:r>
          </w:p>
        </w:tc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42CB" w14:textId="77777777" w:rsidR="00C41AA6" w:rsidRPr="000B43D4" w:rsidRDefault="00C41AA6" w:rsidP="00E55C42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0B43D4">
              <w:rPr>
                <w:rFonts w:ascii="Arial" w:hAnsi="Arial" w:cs="Arial"/>
                <w:sz w:val="24"/>
                <w:szCs w:val="24"/>
                <w:lang w:val="en-CA"/>
              </w:rPr>
              <w:t>113.3 (27.9)</w:t>
            </w:r>
          </w:p>
        </w:tc>
      </w:tr>
      <w:tr w:rsidR="000B43D4" w:rsidRPr="000B43D4" w14:paraId="554B71A1" w14:textId="77777777" w:rsidTr="00E73E40">
        <w:trPr>
          <w:trHeight w:val="7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ACC8" w14:textId="77777777" w:rsidR="00C41AA6" w:rsidRPr="000B43D4" w:rsidRDefault="00C41AA6" w:rsidP="00E55C42">
            <w:pPr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0B43D4">
              <w:rPr>
                <w:rFonts w:ascii="Arial" w:hAnsi="Arial" w:cs="Arial"/>
                <w:sz w:val="24"/>
                <w:szCs w:val="24"/>
                <w:lang w:val="en-CA"/>
              </w:rPr>
              <w:t xml:space="preserve">Fast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F96833" w14:textId="77777777" w:rsidR="00C41AA6" w:rsidRPr="000B43D4" w:rsidRDefault="00C41AA6" w:rsidP="00E55C42">
            <w:pPr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2374" w14:textId="77777777" w:rsidR="00C41AA6" w:rsidRPr="000B43D4" w:rsidRDefault="00C41AA6" w:rsidP="00E55C42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0B43D4">
              <w:rPr>
                <w:rFonts w:ascii="Arial" w:hAnsi="Arial" w:cs="Arial"/>
                <w:sz w:val="24"/>
                <w:szCs w:val="24"/>
                <w:lang w:val="en-CA"/>
              </w:rPr>
              <w:t>63.8 (12.0)</w:t>
            </w:r>
          </w:p>
        </w:tc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D215" w14:textId="77777777" w:rsidR="00C41AA6" w:rsidRPr="000B43D4" w:rsidRDefault="00C41AA6" w:rsidP="00E55C42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0B43D4">
              <w:rPr>
                <w:rFonts w:ascii="Arial" w:hAnsi="Arial" w:cs="Arial"/>
                <w:sz w:val="24"/>
                <w:szCs w:val="24"/>
                <w:lang w:val="en-CA"/>
              </w:rPr>
              <w:t>81.1 (13.8)</w:t>
            </w:r>
          </w:p>
        </w:tc>
      </w:tr>
      <w:tr w:rsidR="000B43D4" w:rsidRPr="000B43D4" w14:paraId="2252E631" w14:textId="77777777" w:rsidTr="00E55C42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A530D06" w14:textId="77777777" w:rsidR="00C41AA6" w:rsidRPr="000B43D4" w:rsidRDefault="00C41AA6" w:rsidP="00E55C42">
            <w:pPr>
              <w:rPr>
                <w:rFonts w:ascii="Arial" w:hAnsi="Arial" w:cs="Arial"/>
                <w:sz w:val="24"/>
                <w:szCs w:val="24"/>
                <w:lang w:val="en-CA"/>
              </w:rPr>
            </w:pPr>
            <w:proofErr w:type="spellStart"/>
            <w:r w:rsidRPr="000B43D4">
              <w:rPr>
                <w:rFonts w:ascii="Arial" w:eastAsia="Times New Roman" w:hAnsi="Arial" w:cs="Arial"/>
                <w:sz w:val="24"/>
                <w:szCs w:val="24"/>
                <w:lang w:val="en-CA" w:eastAsia="fr-CA"/>
              </w:rPr>
              <w:t>ΔSlow</w:t>
            </w:r>
            <w:proofErr w:type="spellEnd"/>
            <w:r w:rsidRPr="000B43D4">
              <w:rPr>
                <w:rFonts w:ascii="Arial" w:eastAsia="Times New Roman" w:hAnsi="Arial" w:cs="Arial"/>
                <w:sz w:val="24"/>
                <w:szCs w:val="24"/>
                <w:lang w:val="en-CA" w:eastAsia="fr-CA"/>
              </w:rPr>
              <w:t>-Fa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27695B" w14:textId="77777777" w:rsidR="00C41AA6" w:rsidRPr="000B43D4" w:rsidRDefault="00C41AA6" w:rsidP="00E55C42">
            <w:pPr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C184" w14:textId="77777777" w:rsidR="00C41AA6" w:rsidRPr="000B43D4" w:rsidRDefault="00C41AA6" w:rsidP="00E55C42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0B43D4">
              <w:rPr>
                <w:rFonts w:ascii="Arial" w:hAnsi="Arial" w:cs="Arial"/>
                <w:sz w:val="24"/>
                <w:szCs w:val="24"/>
                <w:lang w:val="en-CA"/>
              </w:rPr>
              <w:t>21.2 (5.9)</w:t>
            </w:r>
          </w:p>
        </w:tc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CFBA" w14:textId="77777777" w:rsidR="00C41AA6" w:rsidRPr="000B43D4" w:rsidRDefault="00C41AA6" w:rsidP="00E55C42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0B43D4">
              <w:rPr>
                <w:rFonts w:ascii="Arial" w:hAnsi="Arial" w:cs="Arial"/>
                <w:sz w:val="24"/>
                <w:szCs w:val="24"/>
                <w:lang w:val="en-CA"/>
              </w:rPr>
              <w:t>31.9 (18.4)</w:t>
            </w:r>
          </w:p>
        </w:tc>
      </w:tr>
      <w:tr w:rsidR="000B43D4" w:rsidRPr="000B43D4" w14:paraId="769FBBCA" w14:textId="77777777" w:rsidTr="00E55C42">
        <w:tc>
          <w:tcPr>
            <w:tcW w:w="12950" w:type="dxa"/>
            <w:gridSpan w:val="4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vAlign w:val="center"/>
          </w:tcPr>
          <w:p w14:paraId="2FFC5B64" w14:textId="5EF3C580" w:rsidR="00C41AA6" w:rsidRPr="000B43D4" w:rsidRDefault="00C41AA6" w:rsidP="00E55C42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0B43D4">
              <w:rPr>
                <w:rFonts w:ascii="Arial" w:hAnsi="Arial" w:cs="Arial"/>
                <w:lang w:val="en-CA"/>
              </w:rPr>
              <w:t xml:space="preserve">Data are presented as </w:t>
            </w:r>
            <w:r w:rsidRPr="000B43D4">
              <w:rPr>
                <w:rFonts w:ascii="Arial" w:hAnsi="Arial" w:cs="Arial"/>
                <w:i/>
                <w:iCs/>
                <w:lang w:val="en-CA"/>
              </w:rPr>
              <w:t>Mean (Standard deviation)</w:t>
            </w:r>
            <w:r w:rsidRPr="000B43D4">
              <w:rPr>
                <w:rFonts w:ascii="Arial" w:hAnsi="Arial" w:cs="Arial"/>
                <w:lang w:val="en-CA"/>
              </w:rPr>
              <w:t xml:space="preserve">; </w:t>
            </w:r>
            <w:r w:rsidRPr="000B43D4">
              <w:rPr>
                <w:rFonts w:ascii="Arial" w:eastAsia="Times New Roman" w:hAnsi="Arial" w:cs="Arial"/>
                <w:lang w:val="en-CA" w:eastAsia="fr-CA"/>
              </w:rPr>
              <w:t>Slow, RT at the 45</w:t>
            </w:r>
            <w:r w:rsidRPr="000B43D4">
              <w:rPr>
                <w:rFonts w:ascii="Arial" w:eastAsia="Times New Roman" w:hAnsi="Arial" w:cs="Arial"/>
                <w:vertAlign w:val="superscript"/>
                <w:lang w:val="en-CA" w:eastAsia="fr-CA"/>
              </w:rPr>
              <w:t>th</w:t>
            </w:r>
            <w:r w:rsidRPr="000B43D4">
              <w:rPr>
                <w:rFonts w:ascii="Arial" w:eastAsia="Times New Roman" w:hAnsi="Arial" w:cs="Arial"/>
                <w:lang w:val="en-CA" w:eastAsia="fr-CA"/>
              </w:rPr>
              <w:t xml:space="preserve"> percentile or earlier; Fast, RT at the 55</w:t>
            </w:r>
            <w:r w:rsidRPr="000B43D4">
              <w:rPr>
                <w:rFonts w:ascii="Arial" w:eastAsia="Times New Roman" w:hAnsi="Arial" w:cs="Arial"/>
                <w:vertAlign w:val="superscript"/>
                <w:lang w:val="en-CA" w:eastAsia="fr-CA"/>
              </w:rPr>
              <w:t>th</w:t>
            </w:r>
            <w:r w:rsidRPr="000B43D4">
              <w:rPr>
                <w:rFonts w:ascii="Arial" w:eastAsia="Times New Roman" w:hAnsi="Arial" w:cs="Arial"/>
                <w:lang w:val="en-CA" w:eastAsia="fr-CA"/>
              </w:rPr>
              <w:t xml:space="preserve"> percentile or later; </w:t>
            </w:r>
            <w:proofErr w:type="spellStart"/>
            <w:r w:rsidRPr="000B43D4">
              <w:rPr>
                <w:rFonts w:ascii="Arial" w:eastAsia="Times New Roman" w:hAnsi="Arial" w:cs="Arial"/>
                <w:sz w:val="24"/>
                <w:szCs w:val="24"/>
                <w:lang w:val="en-CA" w:eastAsia="fr-CA"/>
              </w:rPr>
              <w:t>ΔSlow</w:t>
            </w:r>
            <w:proofErr w:type="spellEnd"/>
            <w:r w:rsidRPr="000B43D4">
              <w:rPr>
                <w:rFonts w:ascii="Arial" w:eastAsia="Times New Roman" w:hAnsi="Arial" w:cs="Arial"/>
                <w:sz w:val="24"/>
                <w:szCs w:val="24"/>
                <w:lang w:val="en-CA" w:eastAsia="fr-CA"/>
              </w:rPr>
              <w:t>-Fast, Difference between S</w:t>
            </w:r>
            <w:r w:rsidRPr="000B43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CA"/>
              </w:rPr>
              <w:t>low</w:t>
            </w:r>
            <w:r w:rsidRPr="000B43D4">
              <w:rPr>
                <w:rFonts w:ascii="Arial" w:eastAsia="Times New Roman" w:hAnsi="Arial" w:cs="Arial"/>
                <w:sz w:val="24"/>
                <w:szCs w:val="24"/>
                <w:lang w:val="en-CA" w:eastAsia="fr-CA"/>
              </w:rPr>
              <w:t xml:space="preserve"> and F</w:t>
            </w:r>
            <w:r w:rsidRPr="000B43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CA" w:eastAsia="fr-CA"/>
              </w:rPr>
              <w:t>ast</w:t>
            </w:r>
            <w:r w:rsidRPr="000B43D4">
              <w:rPr>
                <w:rFonts w:ascii="Arial" w:eastAsia="Times New Roman" w:hAnsi="Arial" w:cs="Arial"/>
                <w:sz w:val="24"/>
                <w:szCs w:val="24"/>
                <w:lang w:val="en-CA" w:eastAsia="fr-CA"/>
              </w:rPr>
              <w:t xml:space="preserve"> RT.</w:t>
            </w:r>
            <w:r w:rsidR="00372DBB" w:rsidRPr="000B43D4">
              <w:rPr>
                <w:rFonts w:ascii="Arial" w:eastAsia="Times New Roman" w:hAnsi="Arial" w:cs="Arial"/>
                <w:sz w:val="24"/>
                <w:szCs w:val="24"/>
                <w:lang w:val="en-CA" w:eastAsia="fr-CA"/>
              </w:rPr>
              <w:t xml:space="preserve"> Note that these values are not corrected for RT alone difference.</w:t>
            </w:r>
          </w:p>
          <w:p w14:paraId="7F4AE0D1" w14:textId="77777777" w:rsidR="00C41AA6" w:rsidRPr="000B43D4" w:rsidRDefault="00C41AA6" w:rsidP="00E55C42">
            <w:pPr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</w:tbl>
    <w:p w14:paraId="51623976" w14:textId="77777777" w:rsidR="00C41AA6" w:rsidRPr="000B43D4" w:rsidRDefault="00C41AA6" w:rsidP="007635A3">
      <w:pPr>
        <w:jc w:val="both"/>
        <w:rPr>
          <w:rFonts w:ascii="Arial" w:hAnsi="Arial" w:cs="Arial"/>
          <w:sz w:val="20"/>
          <w:szCs w:val="20"/>
          <w:lang w:val="en-CA"/>
        </w:rPr>
      </w:pPr>
    </w:p>
    <w:sectPr w:rsidR="00C41AA6" w:rsidRPr="000B43D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5A3"/>
    <w:rsid w:val="000A5B26"/>
    <w:rsid w:val="000B43D4"/>
    <w:rsid w:val="00141C34"/>
    <w:rsid w:val="00153AA1"/>
    <w:rsid w:val="002165D4"/>
    <w:rsid w:val="00233DA1"/>
    <w:rsid w:val="00242DE2"/>
    <w:rsid w:val="00264C11"/>
    <w:rsid w:val="00282C0C"/>
    <w:rsid w:val="002E0382"/>
    <w:rsid w:val="003147D7"/>
    <w:rsid w:val="00372DBB"/>
    <w:rsid w:val="003F5E4A"/>
    <w:rsid w:val="00446DCB"/>
    <w:rsid w:val="0049105E"/>
    <w:rsid w:val="004C64D2"/>
    <w:rsid w:val="00572E58"/>
    <w:rsid w:val="005E619B"/>
    <w:rsid w:val="006A2B0B"/>
    <w:rsid w:val="006D512F"/>
    <w:rsid w:val="007635A3"/>
    <w:rsid w:val="007B4785"/>
    <w:rsid w:val="008326DF"/>
    <w:rsid w:val="00876F07"/>
    <w:rsid w:val="00901A20"/>
    <w:rsid w:val="009159CC"/>
    <w:rsid w:val="00926B5E"/>
    <w:rsid w:val="00956765"/>
    <w:rsid w:val="00C36463"/>
    <w:rsid w:val="00C41AA6"/>
    <w:rsid w:val="00C65A9F"/>
    <w:rsid w:val="00E73E40"/>
    <w:rsid w:val="00E81CFC"/>
    <w:rsid w:val="00ED522A"/>
    <w:rsid w:val="00EF11C4"/>
    <w:rsid w:val="00F65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15FC9"/>
  <w15:chartTrackingRefBased/>
  <w15:docId w15:val="{11A88C08-AE61-418D-91F8-F8DBEA8F0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5A3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635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635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635A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635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635A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635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635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635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635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635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635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635A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635A3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635A3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635A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635A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635A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635A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635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635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635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635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635A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635A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635A3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635A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635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635A3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7635A3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C41A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49105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9105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9105E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9105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9105E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d8cd9c6-7852-479a-9f7b-8be24842973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E63C394E9C684E96AE9FCE4D20701C" ma:contentTypeVersion="12" ma:contentTypeDescription="Crée un document." ma:contentTypeScope="" ma:versionID="abe2b7cb5607d80e32ba392600b5e046">
  <xsd:schema xmlns:xsd="http://www.w3.org/2001/XMLSchema" xmlns:xs="http://www.w3.org/2001/XMLSchema" xmlns:p="http://schemas.microsoft.com/office/2006/metadata/properties" xmlns:ns2="6d8cd9c6-7852-479a-9f7b-8be248429730" xmlns:ns3="2ce77247-0e59-4833-a980-d96c4f0d0490" targetNamespace="http://schemas.microsoft.com/office/2006/metadata/properties" ma:root="true" ma:fieldsID="37c2c841233d12d14a45db18a0f48745" ns2:_="" ns3:_="">
    <xsd:import namespace="6d8cd9c6-7852-479a-9f7b-8be248429730"/>
    <xsd:import namespace="2ce77247-0e59-4833-a980-d96c4f0d04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8cd9c6-7852-479a-9f7b-8be2484297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alises d’images" ma:readOnly="false" ma:fieldId="{5cf76f15-5ced-4ddc-b409-7134ff3c332f}" ma:taxonomyMulti="true" ma:sspId="9eaa8290-3616-4126-84aa-16f277ca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e77247-0e59-4833-a980-d96c4f0d049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66820A-5B5D-486A-9F89-C7FA201195D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0760FC1-353D-456D-816B-228666B089D8}">
  <ds:schemaRefs>
    <ds:schemaRef ds:uri="http://schemas.microsoft.com/office/2006/metadata/properties"/>
    <ds:schemaRef ds:uri="http://schemas.microsoft.com/office/infopath/2007/PartnerControls"/>
    <ds:schemaRef ds:uri="6d8cd9c6-7852-479a-9f7b-8be248429730"/>
  </ds:schemaRefs>
</ds:datastoreItem>
</file>

<file path=customXml/itemProps3.xml><?xml version="1.0" encoding="utf-8"?>
<ds:datastoreItem xmlns:ds="http://schemas.openxmlformats.org/officeDocument/2006/customXml" ds:itemID="{B20BFF9C-E512-4C7F-8884-CE39E5357A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8cd9c6-7852-479a-9f7b-8be248429730"/>
    <ds:schemaRef ds:uri="2ce77247-0e59-4833-a980-d96c4f0d04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6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Masse-Alarie</dc:creator>
  <cp:keywords/>
  <dc:description/>
  <cp:lastModifiedBy>Hugo Masse-Alarie</cp:lastModifiedBy>
  <cp:revision>24</cp:revision>
  <dcterms:created xsi:type="dcterms:W3CDTF">2024-12-06T18:39:00Z</dcterms:created>
  <dcterms:modified xsi:type="dcterms:W3CDTF">2025-08-21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E63C394E9C684E96AE9FCE4D20701C</vt:lpwstr>
  </property>
  <property fmtid="{D5CDD505-2E9C-101B-9397-08002B2CF9AE}" pid="3" name="MediaServiceImageTags">
    <vt:lpwstr/>
  </property>
</Properties>
</file>